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0F7C3" w14:textId="40ADF6A7" w:rsidR="00670DAC" w:rsidRPr="00AE3CDE" w:rsidRDefault="00670DAC" w:rsidP="00670DAC">
      <w:pPr>
        <w:jc w:val="center"/>
        <w:rPr>
          <w:b/>
          <w:bCs/>
          <w:lang w:val="en-US"/>
        </w:rPr>
      </w:pPr>
      <w:bookmarkStart w:id="0" w:name="_GoBack"/>
      <w:bookmarkEnd w:id="0"/>
      <w:r w:rsidRPr="00AE3CDE">
        <w:rPr>
          <w:b/>
          <w:bCs/>
          <w:lang w:val="en-US"/>
        </w:rPr>
        <w:t>Unofficial translation in English of the ethics approval document</w:t>
      </w:r>
    </w:p>
    <w:p w14:paraId="54CDED73" w14:textId="77777777" w:rsidR="00670DAC" w:rsidRPr="00AE3CDE" w:rsidRDefault="00670DAC" w:rsidP="00670DAC">
      <w:pPr>
        <w:jc w:val="center"/>
        <w:rPr>
          <w:b/>
          <w:bCs/>
          <w:lang w:val="en-US"/>
        </w:rPr>
      </w:pPr>
    </w:p>
    <w:p w14:paraId="42755602" w14:textId="7420E092" w:rsidR="00AF15E2" w:rsidRPr="00AE3CDE" w:rsidRDefault="00670DAC" w:rsidP="00670DAC">
      <w:pPr>
        <w:rPr>
          <w:lang w:val="en-US"/>
        </w:rPr>
      </w:pPr>
      <w:r w:rsidRPr="00AE3CDE">
        <w:rPr>
          <w:lang w:val="en-US"/>
        </w:rPr>
        <w:t>Concerning: Advise for the monocentric study titled ‘Coaching doctors in ethical decision-making : a stepped wedge cluster randomization study in 10 departments of the Ghent University Hospital (CODE-study)</w:t>
      </w:r>
    </w:p>
    <w:p w14:paraId="367A634E" w14:textId="77777777" w:rsidR="00670DAC" w:rsidRPr="00AE3CDE" w:rsidRDefault="00670DAC" w:rsidP="00670DAC">
      <w:pPr>
        <w:rPr>
          <w:lang w:val="en-US"/>
        </w:rPr>
      </w:pPr>
    </w:p>
    <w:p w14:paraId="137DA5FC" w14:textId="0A82DB9B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B.U.N.: B6702021000439</w:t>
      </w:r>
    </w:p>
    <w:p w14:paraId="0E7C9511" w14:textId="77777777" w:rsidR="00670DAC" w:rsidRPr="00AE3CDE" w:rsidRDefault="00670DAC" w:rsidP="00670DAC">
      <w:pPr>
        <w:rPr>
          <w:lang w:val="en-US"/>
        </w:rPr>
      </w:pPr>
    </w:p>
    <w:p w14:paraId="35D92F7D" w14:textId="47C68ADA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Covering letter dd 14/4/2021</w:t>
      </w:r>
    </w:p>
    <w:p w14:paraId="1E93130B" w14:textId="73123BD7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Advice request form document A Version 1.0 dd 8/03/2021</w:t>
      </w:r>
    </w:p>
    <w:p w14:paraId="05142F1B" w14:textId="545B9C87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Protocol CODE Study Version 1.0 dd 9/03/2021</w:t>
      </w:r>
    </w:p>
    <w:p w14:paraId="5D3A30DF" w14:textId="2B99DFFE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Patient information and consent form:</w:t>
      </w:r>
    </w:p>
    <w:p w14:paraId="6A6FC61A" w14:textId="0B559D2D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Focusgroup Clinician Version 1.0 dd 8/03/2021</w:t>
      </w:r>
    </w:p>
    <w:p w14:paraId="7B34EBB4" w14:textId="78710B20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Family Version 1.0 dd 8/03/2021</w:t>
      </w:r>
    </w:p>
    <w:p w14:paraId="4C811CF9" w14:textId="0185F0AA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Surrogate decision-maker Version 1.0 dd 8/03/2021</w:t>
      </w:r>
    </w:p>
    <w:p w14:paraId="46BC5B51" w14:textId="7477C152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Doctor Version 1.0 dd 8/03/2021</w:t>
      </w:r>
    </w:p>
    <w:p w14:paraId="1003A148" w14:textId="71EDA9D7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Head of department and head nurse Version 1.0 dd 8/03/2021</w:t>
      </w:r>
    </w:p>
    <w:p w14:paraId="2F82A4E7" w14:textId="356E90DF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Patient Version 1.0 dd 8/03/2021</w:t>
      </w:r>
    </w:p>
    <w:p w14:paraId="5BCBF108" w14:textId="3F1464FF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Nurse Version 1.0 dd 8/03/2021</w:t>
      </w:r>
    </w:p>
    <w:p w14:paraId="438BDADA" w14:textId="4EBAEBD2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Questionnaires Version 1.0 dd 8/03/2021</w:t>
      </w:r>
    </w:p>
    <w:p w14:paraId="124DD396" w14:textId="6C88B26F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CV</w:t>
      </w:r>
    </w:p>
    <w:p w14:paraId="4BABC8FE" w14:textId="4958D414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Prof Dr Dominique Benoit</w:t>
      </w:r>
    </w:p>
    <w:p w14:paraId="241CA606" w14:textId="43B8EA11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Prof Dr Ruth Piers</w:t>
      </w:r>
    </w:p>
    <w:p w14:paraId="00258E58" w14:textId="323319A2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>*GCP certificate</w:t>
      </w:r>
    </w:p>
    <w:p w14:paraId="3B94649D" w14:textId="4ACA6788" w:rsidR="00670DAC" w:rsidRPr="00AE3CDE" w:rsidRDefault="00670DAC" w:rsidP="00670DAC">
      <w:pPr>
        <w:rPr>
          <w:lang w:val="en-US"/>
        </w:rPr>
      </w:pPr>
      <w:r w:rsidRPr="00AE3CDE">
        <w:rPr>
          <w:lang w:val="en-US"/>
        </w:rPr>
        <w:tab/>
        <w:t>Prof Dr Ruth Piers dd 7/2/2020</w:t>
      </w:r>
    </w:p>
    <w:p w14:paraId="6BA4E357" w14:textId="34DC2303" w:rsidR="00670DAC" w:rsidRPr="00AE3CDE" w:rsidRDefault="00670DAC" w:rsidP="00670DAC">
      <w:pPr>
        <w:ind w:firstLine="708"/>
        <w:rPr>
          <w:lang w:val="en-US"/>
        </w:rPr>
      </w:pPr>
      <w:r w:rsidRPr="00AE3CDE">
        <w:rPr>
          <w:lang w:val="en-US"/>
        </w:rPr>
        <w:t>Prof Dr Dominique Benoit dd 2/6/2020</w:t>
      </w:r>
    </w:p>
    <w:p w14:paraId="76FFF0DE" w14:textId="77777777" w:rsidR="00670DAC" w:rsidRPr="00AE3CDE" w:rsidRDefault="00670DAC" w:rsidP="00670DAC">
      <w:pPr>
        <w:rPr>
          <w:lang w:val="en-US"/>
        </w:rPr>
      </w:pPr>
    </w:p>
    <w:p w14:paraId="3CC5BFE2" w14:textId="4B59F2A3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Advice was asked by : Prof dr. Dominique Benoit</w:t>
      </w:r>
    </w:p>
    <w:p w14:paraId="1FAACBF5" w14:textId="77777777" w:rsidR="005C1B3A" w:rsidRPr="00AE3CDE" w:rsidRDefault="005C1B3A" w:rsidP="00670DAC">
      <w:pPr>
        <w:rPr>
          <w:lang w:val="en-US"/>
        </w:rPr>
      </w:pPr>
    </w:p>
    <w:p w14:paraId="6D78AFA5" w14:textId="77777777" w:rsidR="00AE3CDE" w:rsidRDefault="00AE3CDE">
      <w:pPr>
        <w:rPr>
          <w:lang w:val="en-US"/>
        </w:rPr>
      </w:pPr>
      <w:r>
        <w:rPr>
          <w:lang w:val="en-US"/>
        </w:rPr>
        <w:br w:type="page"/>
      </w:r>
    </w:p>
    <w:p w14:paraId="5109FE44" w14:textId="6A4B7FF4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lastRenderedPageBreak/>
        <w:t>The a</w:t>
      </w:r>
      <w:r w:rsidR="00670DAC" w:rsidRPr="00AE3CDE">
        <w:rPr>
          <w:lang w:val="en-US"/>
        </w:rPr>
        <w:t>bove mentioned documents have been reviewed by the Ethics Committee</w:t>
      </w:r>
      <w:r w:rsidRPr="00AE3CDE">
        <w:rPr>
          <w:lang w:val="en-US"/>
        </w:rPr>
        <w:t xml:space="preserve">. </w:t>
      </w:r>
    </w:p>
    <w:p w14:paraId="7FFB7782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A</w:t>
      </w:r>
      <w:r w:rsidR="00670DAC" w:rsidRPr="00AE3CDE">
        <w:rPr>
          <w:lang w:val="en-US"/>
        </w:rPr>
        <w:t xml:space="preserve"> positive advice was given for this protocol on 25/05/2021</w:t>
      </w:r>
      <w:r w:rsidRPr="00AE3CDE">
        <w:rPr>
          <w:lang w:val="en-US"/>
        </w:rPr>
        <w:t>. I</w:t>
      </w:r>
      <w:r w:rsidR="00670DAC" w:rsidRPr="00AE3CDE">
        <w:rPr>
          <w:lang w:val="en-US"/>
        </w:rPr>
        <w:t>n case the study is not started by 25/05/2022, this advice will be no longer valid and the project must be resubmitted</w:t>
      </w:r>
      <w:r w:rsidRPr="00AE3CDE">
        <w:rPr>
          <w:lang w:val="en-US"/>
        </w:rPr>
        <w:t xml:space="preserve">. </w:t>
      </w:r>
    </w:p>
    <w:p w14:paraId="15446791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B</w:t>
      </w:r>
      <w:r w:rsidR="00670DAC" w:rsidRPr="00AE3CDE">
        <w:rPr>
          <w:lang w:val="en-US"/>
        </w:rPr>
        <w:t xml:space="preserve">efore initiating the study, please contact </w:t>
      </w:r>
      <w:r w:rsidRPr="00AE3CDE">
        <w:rPr>
          <w:lang w:val="en-US"/>
        </w:rPr>
        <w:t>HIRUZ CTU (</w:t>
      </w:r>
      <w:r w:rsidR="00670DAC" w:rsidRPr="00AE3CDE">
        <w:rPr>
          <w:lang w:val="en-US"/>
        </w:rPr>
        <w:t>093320500</w:t>
      </w:r>
      <w:r w:rsidRPr="00AE3CDE">
        <w:rPr>
          <w:lang w:val="en-US"/>
        </w:rPr>
        <w:t>).</w:t>
      </w:r>
    </w:p>
    <w:p w14:paraId="7D8BD7E7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*T</w:t>
      </w:r>
      <w:r w:rsidR="00670DAC" w:rsidRPr="00AE3CDE">
        <w:rPr>
          <w:lang w:val="en-US"/>
        </w:rPr>
        <w:t xml:space="preserve">he Ethics Committee is organized and operates according to the </w:t>
      </w:r>
      <w:r w:rsidRPr="00AE3CDE">
        <w:rPr>
          <w:lang w:val="en-US"/>
        </w:rPr>
        <w:t>‘</w:t>
      </w:r>
      <w:r w:rsidR="00670DAC" w:rsidRPr="00AE3CDE">
        <w:rPr>
          <w:lang w:val="en-US"/>
        </w:rPr>
        <w:t xml:space="preserve">ICH </w:t>
      </w:r>
      <w:r w:rsidRPr="00AE3CDE">
        <w:rPr>
          <w:lang w:val="en-US"/>
        </w:rPr>
        <w:t>G</w:t>
      </w:r>
      <w:r w:rsidR="00670DAC" w:rsidRPr="00AE3CDE">
        <w:rPr>
          <w:lang w:val="en-US"/>
        </w:rPr>
        <w:t xml:space="preserve">ood </w:t>
      </w:r>
      <w:r w:rsidRPr="00AE3CDE">
        <w:rPr>
          <w:lang w:val="en-US"/>
        </w:rPr>
        <w:t>C</w:t>
      </w:r>
      <w:r w:rsidR="00670DAC" w:rsidRPr="00AE3CDE">
        <w:rPr>
          <w:lang w:val="en-US"/>
        </w:rPr>
        <w:t xml:space="preserve">linical </w:t>
      </w:r>
      <w:r w:rsidRPr="00AE3CDE">
        <w:rPr>
          <w:lang w:val="en-US"/>
        </w:rPr>
        <w:t>P</w:t>
      </w:r>
      <w:r w:rsidR="00670DAC" w:rsidRPr="00AE3CDE">
        <w:rPr>
          <w:lang w:val="en-US"/>
        </w:rPr>
        <w:t>ractice</w:t>
      </w:r>
      <w:r w:rsidRPr="00AE3CDE">
        <w:rPr>
          <w:lang w:val="en-US"/>
        </w:rPr>
        <w:t>’</w:t>
      </w:r>
      <w:r w:rsidR="00670DAC" w:rsidRPr="00AE3CDE">
        <w:rPr>
          <w:lang w:val="en-US"/>
        </w:rPr>
        <w:t xml:space="preserve"> rules</w:t>
      </w:r>
      <w:r w:rsidRPr="00AE3CDE">
        <w:rPr>
          <w:lang w:val="en-US"/>
        </w:rPr>
        <w:t>.</w:t>
      </w:r>
    </w:p>
    <w:p w14:paraId="530CBCDD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*T</w:t>
      </w:r>
      <w:r w:rsidR="00670DAC" w:rsidRPr="00AE3CDE">
        <w:rPr>
          <w:lang w:val="en-US"/>
        </w:rPr>
        <w:t xml:space="preserve">he Ethics Committee stresses that approval of the study does not mean that the </w:t>
      </w:r>
      <w:r w:rsidRPr="00AE3CDE">
        <w:rPr>
          <w:lang w:val="en-US"/>
        </w:rPr>
        <w:t>Co</w:t>
      </w:r>
      <w:r w:rsidR="00670DAC" w:rsidRPr="00AE3CDE">
        <w:rPr>
          <w:lang w:val="en-US"/>
        </w:rPr>
        <w:t xml:space="preserve">mmittee accepts </w:t>
      </w:r>
      <w:r w:rsidRPr="00AE3CDE">
        <w:rPr>
          <w:lang w:val="en-US"/>
        </w:rPr>
        <w:t xml:space="preserve">responsibility </w:t>
      </w:r>
      <w:r w:rsidR="00670DAC" w:rsidRPr="00AE3CDE">
        <w:rPr>
          <w:lang w:val="en-US"/>
        </w:rPr>
        <w:t>for it</w:t>
      </w:r>
      <w:r w:rsidRPr="00AE3CDE">
        <w:rPr>
          <w:lang w:val="en-US"/>
        </w:rPr>
        <w:t>. M</w:t>
      </w:r>
      <w:r w:rsidR="00670DAC" w:rsidRPr="00AE3CDE">
        <w:rPr>
          <w:lang w:val="en-US"/>
        </w:rPr>
        <w:t>oreover</w:t>
      </w:r>
      <w:r w:rsidRPr="00AE3CDE">
        <w:rPr>
          <w:lang w:val="en-US"/>
        </w:rPr>
        <w:t>,</w:t>
      </w:r>
      <w:r w:rsidR="00670DAC" w:rsidRPr="00AE3CDE">
        <w:rPr>
          <w:lang w:val="en-US"/>
        </w:rPr>
        <w:t xml:space="preserve"> please keep in mind that your opinion as an investigator is presented in the publications, reports to the government, etc</w:t>
      </w:r>
      <w:r w:rsidRPr="00AE3CDE">
        <w:rPr>
          <w:lang w:val="en-US"/>
        </w:rPr>
        <w:t>.</w:t>
      </w:r>
      <w:r w:rsidR="00670DAC" w:rsidRPr="00AE3CDE">
        <w:rPr>
          <w:lang w:val="en-US"/>
        </w:rPr>
        <w:t>, that are a result of this research</w:t>
      </w:r>
      <w:r w:rsidRPr="00AE3CDE">
        <w:rPr>
          <w:lang w:val="en-US"/>
        </w:rPr>
        <w:t>.</w:t>
      </w:r>
    </w:p>
    <w:p w14:paraId="1C29CF32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*I</w:t>
      </w:r>
      <w:r w:rsidR="00670DAC" w:rsidRPr="00AE3CDE">
        <w:rPr>
          <w:lang w:val="en-US"/>
        </w:rPr>
        <w:t xml:space="preserve">n the framework of </w:t>
      </w:r>
      <w:r w:rsidRPr="00AE3CDE">
        <w:rPr>
          <w:lang w:val="en-US"/>
        </w:rPr>
        <w:t>‘G</w:t>
      </w:r>
      <w:r w:rsidR="00670DAC" w:rsidRPr="00AE3CDE">
        <w:rPr>
          <w:lang w:val="en-US"/>
        </w:rPr>
        <w:t xml:space="preserve">ood </w:t>
      </w:r>
      <w:r w:rsidRPr="00AE3CDE">
        <w:rPr>
          <w:lang w:val="en-US"/>
        </w:rPr>
        <w:t>C</w:t>
      </w:r>
      <w:r w:rsidR="00670DAC" w:rsidRPr="00AE3CDE">
        <w:rPr>
          <w:lang w:val="en-US"/>
        </w:rPr>
        <w:t xml:space="preserve">linical </w:t>
      </w:r>
      <w:r w:rsidRPr="00AE3CDE">
        <w:rPr>
          <w:lang w:val="en-US"/>
        </w:rPr>
        <w:t>P</w:t>
      </w:r>
      <w:r w:rsidR="00670DAC" w:rsidRPr="00AE3CDE">
        <w:rPr>
          <w:lang w:val="en-US"/>
        </w:rPr>
        <w:t>ractice</w:t>
      </w:r>
      <w:r w:rsidRPr="00AE3CDE">
        <w:rPr>
          <w:lang w:val="en-US"/>
        </w:rPr>
        <w:t>’,</w:t>
      </w:r>
      <w:r w:rsidR="00670DAC" w:rsidRPr="00AE3CDE">
        <w:rPr>
          <w:lang w:val="en-US"/>
        </w:rPr>
        <w:t xml:space="preserve"> the pharmaceutical company and the authorities have the right to inspect the original data</w:t>
      </w:r>
      <w:r w:rsidRPr="00AE3CDE">
        <w:rPr>
          <w:lang w:val="en-US"/>
        </w:rPr>
        <w:t>. T</w:t>
      </w:r>
      <w:r w:rsidR="00670DAC" w:rsidRPr="00AE3CDE">
        <w:rPr>
          <w:lang w:val="en-US"/>
        </w:rPr>
        <w:t>he investigators have to assure that the privacy of the subjects is respected</w:t>
      </w:r>
      <w:r w:rsidRPr="00AE3CDE">
        <w:rPr>
          <w:lang w:val="en-US"/>
        </w:rPr>
        <w:t>.</w:t>
      </w:r>
    </w:p>
    <w:p w14:paraId="4C8C8289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*T</w:t>
      </w:r>
      <w:r w:rsidR="00670DAC" w:rsidRPr="00AE3CDE">
        <w:rPr>
          <w:lang w:val="en-US"/>
        </w:rPr>
        <w:t>he Ethics Committee stresses that it is the responsibility of the promoter to guarantee the conformity of the non</w:t>
      </w:r>
      <w:r w:rsidRPr="00AE3CDE">
        <w:rPr>
          <w:lang w:val="en-US"/>
        </w:rPr>
        <w:t>-d</w:t>
      </w:r>
      <w:r w:rsidR="00670DAC" w:rsidRPr="00AE3CDE">
        <w:rPr>
          <w:lang w:val="en-US"/>
        </w:rPr>
        <w:t xml:space="preserve">utch informed consents forms with the </w:t>
      </w:r>
      <w:r w:rsidRPr="00AE3CDE">
        <w:rPr>
          <w:lang w:val="en-US"/>
        </w:rPr>
        <w:t>d</w:t>
      </w:r>
      <w:r w:rsidR="00670DAC" w:rsidRPr="00AE3CDE">
        <w:rPr>
          <w:lang w:val="en-US"/>
        </w:rPr>
        <w:t>utch documents</w:t>
      </w:r>
      <w:r w:rsidRPr="00AE3CDE">
        <w:rPr>
          <w:lang w:val="en-US"/>
        </w:rPr>
        <w:t>.</w:t>
      </w:r>
    </w:p>
    <w:p w14:paraId="426EF93F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*N</w:t>
      </w:r>
      <w:r w:rsidR="00670DAC" w:rsidRPr="00AE3CDE">
        <w:rPr>
          <w:lang w:val="en-US"/>
        </w:rPr>
        <w:t>one of the investigators involved in this study is a member of the Ethics Committee</w:t>
      </w:r>
      <w:r w:rsidRPr="00AE3CDE">
        <w:rPr>
          <w:lang w:val="en-US"/>
        </w:rPr>
        <w:t>.</w:t>
      </w:r>
    </w:p>
    <w:p w14:paraId="2A087637" w14:textId="77777777" w:rsidR="005C1B3A" w:rsidRPr="00AE3CDE" w:rsidRDefault="005C1B3A" w:rsidP="00670DAC">
      <w:pPr>
        <w:rPr>
          <w:lang w:val="en-US"/>
        </w:rPr>
      </w:pPr>
      <w:r w:rsidRPr="00AE3CDE">
        <w:rPr>
          <w:lang w:val="en-US"/>
        </w:rPr>
        <w:t>*A</w:t>
      </w:r>
      <w:r w:rsidR="00670DAC" w:rsidRPr="00AE3CDE">
        <w:rPr>
          <w:lang w:val="en-US"/>
        </w:rPr>
        <w:t>ll effective members of the Ethics Committee or their representatives have reviewed this project</w:t>
      </w:r>
      <w:r w:rsidRPr="00AE3CDE">
        <w:rPr>
          <w:lang w:val="en-US"/>
        </w:rPr>
        <w:t>. (T</w:t>
      </w:r>
      <w:r w:rsidR="00670DAC" w:rsidRPr="00AE3CDE">
        <w:rPr>
          <w:lang w:val="en-US"/>
        </w:rPr>
        <w:t>he list of the members is enclosed</w:t>
      </w:r>
      <w:r w:rsidRPr="00AE3CDE">
        <w:rPr>
          <w:lang w:val="en-US"/>
        </w:rPr>
        <w:t>).</w:t>
      </w:r>
    </w:p>
    <w:p w14:paraId="5A5629BD" w14:textId="77777777" w:rsidR="005C1B3A" w:rsidRPr="00AE3CDE" w:rsidRDefault="005C1B3A" w:rsidP="00670DAC">
      <w:pPr>
        <w:rPr>
          <w:lang w:val="en-US"/>
        </w:rPr>
      </w:pPr>
    </w:p>
    <w:p w14:paraId="67D1983E" w14:textId="77777777" w:rsidR="005C1B3A" w:rsidRPr="00AE3CDE" w:rsidRDefault="005C1B3A" w:rsidP="00670DAC">
      <w:pPr>
        <w:rPr>
          <w:b/>
          <w:bCs/>
          <w:lang w:val="en-US"/>
        </w:rPr>
      </w:pPr>
      <w:r w:rsidRPr="00AE3CDE">
        <w:rPr>
          <w:b/>
          <w:bCs/>
          <w:lang w:val="en-US"/>
        </w:rPr>
        <w:t>Signed o</w:t>
      </w:r>
      <w:r w:rsidR="00670DAC" w:rsidRPr="00AE3CDE">
        <w:rPr>
          <w:b/>
          <w:bCs/>
          <w:lang w:val="en-US"/>
        </w:rPr>
        <w:t xml:space="preserve">n behalf of the Ethics Committee </w:t>
      </w:r>
      <w:r w:rsidRPr="00AE3CDE">
        <w:rPr>
          <w:b/>
          <w:bCs/>
          <w:lang w:val="en-US"/>
        </w:rPr>
        <w:t xml:space="preserve">by </w:t>
      </w:r>
    </w:p>
    <w:p w14:paraId="14538696" w14:textId="77777777" w:rsidR="005C1B3A" w:rsidRPr="00AE3CDE" w:rsidRDefault="005C1B3A" w:rsidP="00670DAC">
      <w:pPr>
        <w:rPr>
          <w:b/>
          <w:bCs/>
          <w:lang w:val="en-US"/>
        </w:rPr>
      </w:pPr>
    </w:p>
    <w:p w14:paraId="591B3C78" w14:textId="58FA45C5" w:rsidR="005C1B3A" w:rsidRPr="00AE3CDE" w:rsidRDefault="005C1B3A" w:rsidP="00670DAC">
      <w:pPr>
        <w:rPr>
          <w:b/>
          <w:bCs/>
          <w:lang w:val="en-US"/>
        </w:rPr>
      </w:pPr>
      <w:r w:rsidRPr="00AE3CDE">
        <w:rPr>
          <w:b/>
          <w:bCs/>
          <w:lang w:val="en-US"/>
        </w:rPr>
        <w:t xml:space="preserve">Prof. dr. </w:t>
      </w:r>
      <w:r w:rsidR="00670DAC" w:rsidRPr="00AE3CDE">
        <w:rPr>
          <w:b/>
          <w:bCs/>
          <w:lang w:val="en-US"/>
        </w:rPr>
        <w:t xml:space="preserve">P </w:t>
      </w:r>
      <w:r w:rsidRPr="00AE3CDE">
        <w:rPr>
          <w:b/>
          <w:bCs/>
          <w:lang w:val="en-US"/>
        </w:rPr>
        <w:t>D</w:t>
      </w:r>
      <w:r w:rsidR="00670DAC" w:rsidRPr="00AE3CDE">
        <w:rPr>
          <w:b/>
          <w:bCs/>
          <w:lang w:val="en-US"/>
        </w:rPr>
        <w:t>eron</w:t>
      </w:r>
    </w:p>
    <w:p w14:paraId="4A887457" w14:textId="61ECEAD8" w:rsidR="00670DAC" w:rsidRPr="00AE3CDE" w:rsidRDefault="005C1B3A" w:rsidP="00670DAC">
      <w:pPr>
        <w:rPr>
          <w:b/>
          <w:bCs/>
          <w:lang w:val="en-US"/>
        </w:rPr>
      </w:pPr>
      <w:r w:rsidRPr="00AE3CDE">
        <w:rPr>
          <w:b/>
          <w:bCs/>
          <w:lang w:val="en-US"/>
        </w:rPr>
        <w:t>C</w:t>
      </w:r>
      <w:r w:rsidR="00670DAC" w:rsidRPr="00AE3CDE">
        <w:rPr>
          <w:b/>
          <w:bCs/>
          <w:lang w:val="en-US"/>
        </w:rPr>
        <w:t>hairman</w:t>
      </w:r>
    </w:p>
    <w:p w14:paraId="6D478421" w14:textId="77777777" w:rsidR="00670DAC" w:rsidRPr="00AE3CDE" w:rsidRDefault="00670DAC" w:rsidP="00670DAC">
      <w:pPr>
        <w:rPr>
          <w:lang w:val="en-US"/>
        </w:rPr>
      </w:pPr>
    </w:p>
    <w:p w14:paraId="4C57062A" w14:textId="77777777" w:rsidR="005C1B3A" w:rsidRPr="00AE3CDE" w:rsidRDefault="005C1B3A" w:rsidP="00670DAC">
      <w:pPr>
        <w:rPr>
          <w:lang w:val="en-US"/>
        </w:rPr>
      </w:pPr>
    </w:p>
    <w:p w14:paraId="2D210FBE" w14:textId="77777777" w:rsidR="00AE3CDE" w:rsidRDefault="00AE3CDE">
      <w:pPr>
        <w:rPr>
          <w:rFonts w:eastAsia="Times New Roman" w:cs="Times New Roman"/>
          <w:b/>
          <w:bCs/>
          <w:kern w:val="0"/>
          <w:sz w:val="24"/>
          <w:szCs w:val="24"/>
          <w:lang w:val="en-US" w:eastAsia="nl-BE"/>
          <w14:ligatures w14:val="none"/>
        </w:rPr>
      </w:pPr>
      <w:r>
        <w:rPr>
          <w:rFonts w:eastAsia="Times New Roman" w:cs="Times New Roman"/>
          <w:b/>
          <w:bCs/>
          <w:kern w:val="0"/>
          <w:sz w:val="24"/>
          <w:szCs w:val="24"/>
          <w:lang w:val="en-US" w:eastAsia="nl-BE"/>
          <w14:ligatures w14:val="none"/>
        </w:rPr>
        <w:br w:type="page"/>
      </w:r>
    </w:p>
    <w:p w14:paraId="0954955E" w14:textId="77777777" w:rsidR="00AE3CDE" w:rsidRDefault="00AE3CDE" w:rsidP="00AE3CDE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</w:pPr>
      <w:r w:rsidRPr="00AE3CDE">
        <w:rPr>
          <w:rFonts w:eastAsia="Times New Roman" w:cs="Times New Roman"/>
          <w:kern w:val="0"/>
          <w:sz w:val="24"/>
          <w:szCs w:val="24"/>
          <w:u w:val="single"/>
          <w:lang w:val="en-US" w:eastAsia="nl-BE"/>
          <w14:ligatures w14:val="none"/>
        </w:rPr>
        <w:t>Membership List as of</w:t>
      </w:r>
      <w:r w:rsidRPr="00AE3CDE"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  <w:t xml:space="preserve"> 25/05/2021</w:t>
      </w:r>
      <w:r w:rsidRPr="00AE3CDE"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  <w:br/>
      </w:r>
    </w:p>
    <w:p w14:paraId="761A660B" w14:textId="56836207" w:rsidR="00AE3CDE" w:rsidRPr="00AE3CDE" w:rsidRDefault="00AE3CDE" w:rsidP="00AE3CDE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</w:pPr>
      <w:r w:rsidRPr="00AE3CDE"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  <w:t>Chairperson: Prof. Dr. P. Deron</w:t>
      </w:r>
      <w:r w:rsidRPr="00AE3CDE"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  <w:br/>
        <w:t>Secretary: Prof. Dr. R. Pelema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4"/>
        <w:gridCol w:w="4528"/>
      </w:tblGrid>
      <w:tr w:rsidR="00AE3CDE" w:rsidRPr="00AE3CDE" w14:paraId="6A3F7644" w14:textId="77777777" w:rsidTr="00AE3C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C9B28C" w14:textId="77777777" w:rsidR="00AE3CDE" w:rsidRPr="00AE3CDE" w:rsidRDefault="00AE3CDE" w:rsidP="00AE3CD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b/>
                <w:bCs/>
                <w:kern w:val="0"/>
                <w:lang w:eastAsia="nl-BE"/>
                <w14:ligatures w14:val="none"/>
              </w:rPr>
              <w:t>Full Member</w:t>
            </w:r>
          </w:p>
        </w:tc>
        <w:tc>
          <w:tcPr>
            <w:tcW w:w="0" w:type="auto"/>
            <w:vAlign w:val="center"/>
            <w:hideMark/>
          </w:tcPr>
          <w:p w14:paraId="6DD39D1E" w14:textId="77777777" w:rsidR="00AE3CDE" w:rsidRPr="00AE3CDE" w:rsidRDefault="00AE3CDE" w:rsidP="00AE3CD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b/>
                <w:bCs/>
                <w:kern w:val="0"/>
                <w:lang w:eastAsia="nl-BE"/>
                <w14:ligatures w14:val="none"/>
              </w:rPr>
              <w:t>Alternate Member</w:t>
            </w:r>
          </w:p>
        </w:tc>
      </w:tr>
      <w:tr w:rsidR="00AE3CDE" w:rsidRPr="00AE3CDE" w14:paraId="4E810DBD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8FDF9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Dr. G. VAN LANCKER (UZG – clinical pharmac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124092F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S. ROTTEY (UZG – clinical pharmac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733A10ED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8F84E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D. DE BACQUER (UG – statistician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55AB0B6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Prof. Dr. P. COOREVITS (UG – statistician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4098E5E4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859FF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Dr. J. VAN ELSEN (general practitioner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69155E3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Dr. M. COSYNS (general practitioner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42FA1454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8428E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K. DE GROOTE (UZG – pediatric cardi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BDE1C8C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Prof. Dr. P. SCHELSTRAETE (UZG – pediatric pulmonologist/infecti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3B84961D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AC2E5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W. NOTEBAERT (UG – psych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437FA4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Mr. W. SCHRAUWEN (UZG – psych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1770751A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7FA0B6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s. M. FOUQUET (UZG – nurse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3455F94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s. I. VLERICK (UZG – nurse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0A4E96BC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493319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. C. DEMEESTERE (UZG – nurse, licentiate in Medical Social Sciences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33A2FF5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. G. DE SMET (UZG – nurse, licentiate in Medical Social Sciences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63945B55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95DC7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s. K. KINT (UZG – pharmac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08F469B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s. L. HUYS (UZG – pharmac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2EA92D50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0C078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Mr. B. VANDERHAEGEN (UZG – moral theologian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648758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Prof. Dr. S. STERCKX (UG – moral philosopher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68D3CDF2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C1095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Prof. Dr. Mr. T. BALTHAZAR (UG – legal exper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54F8A6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Prof. Dr. T. GOFFIN (UG – legal exper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164AB2F9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0AE5C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Mrs. C. VANCAENEGHEM (patient representative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97DB30C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Mrs. S. DE GROOTE (patient representative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3FEF9536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0A53E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P. DERON (UZG – surgeon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900A7F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W. CEELEN (UZG – surgeon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2A942E1F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3C01BF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R. PELEMAN (UZG – internist/pulmon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A1BE104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H. VERSTRAELEN (UZG – vulva special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62F8AF2F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A22AC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J. DECRUYENAERE (UZG – internist/intensiv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CD0D7EF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Dr. N. PETERS (IJZG – fertility doctor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</w:tr>
      <w:tr w:rsidR="00AE3CDE" w:rsidRPr="00AE3CDE" w14:paraId="2525EB2B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58339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R. RUBENS (UZG – internist/endocrin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6682A27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W. VAN BIESEN (UZG – nephr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♂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670597B6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B91A9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 xml:space="preserve">Prof. Dr. M. DE MUYNCK (UZG – physical medicine and rehabilitation special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val="en-US"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val="en-US"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8CFCD58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Dr. S. JANSSENS (UZG – genetic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  <w:tr w:rsidR="00AE3CDE" w:rsidRPr="00AE3CDE" w14:paraId="4442EA37" w14:textId="77777777" w:rsidTr="00AE3C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A0CCA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Prof. Dr. K. DHONDT (UZG – (child) psychiatr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CE97BE6" w14:textId="77777777" w:rsidR="00AE3CDE" w:rsidRPr="00AE3CDE" w:rsidRDefault="00AE3CDE" w:rsidP="00AE3CDE">
            <w:pPr>
              <w:spacing w:after="0" w:line="240" w:lineRule="auto"/>
              <w:rPr>
                <w:rFonts w:eastAsia="Times New Roman" w:cs="Times New Roman"/>
                <w:kern w:val="0"/>
                <w:lang w:eastAsia="nl-BE"/>
                <w14:ligatures w14:val="none"/>
              </w:rPr>
            </w:pP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 xml:space="preserve">Dr. L. GOOSSENS (UZG – neonatologist, </w:t>
            </w:r>
            <w:r w:rsidRPr="00AE3CDE">
              <w:rPr>
                <w:rFonts w:ascii="Segoe UI Symbol" w:eastAsia="Times New Roman" w:hAnsi="Segoe UI Symbol" w:cs="Segoe UI Symbol"/>
                <w:kern w:val="0"/>
                <w:lang w:eastAsia="nl-BE"/>
                <w14:ligatures w14:val="none"/>
              </w:rPr>
              <w:t>♀</w:t>
            </w:r>
            <w:r w:rsidRPr="00AE3CDE">
              <w:rPr>
                <w:rFonts w:eastAsia="Times New Roman" w:cs="Times New Roman"/>
                <w:kern w:val="0"/>
                <w:lang w:eastAsia="nl-BE"/>
                <w14:ligatures w14:val="none"/>
              </w:rPr>
              <w:t>)</w:t>
            </w:r>
          </w:p>
        </w:tc>
      </w:tr>
    </w:tbl>
    <w:p w14:paraId="64566500" w14:textId="67421357" w:rsidR="00AE3CDE" w:rsidRPr="00AE3CDE" w:rsidRDefault="00AE3CDE" w:rsidP="00AE3CDE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</w:pPr>
      <w:r w:rsidRPr="00AE3CDE"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  <w:t>UZG = Ghent University Hospital, UG = Ghent University</w:t>
      </w:r>
    </w:p>
    <w:p w14:paraId="56201AA5" w14:textId="3CE62641" w:rsidR="00AE3CDE" w:rsidRPr="00AE3CDE" w:rsidRDefault="00AE3CDE" w:rsidP="00AE3CDE">
      <w:pPr>
        <w:spacing w:before="100" w:beforeAutospacing="1" w:after="100" w:afterAutospacing="1" w:line="240" w:lineRule="auto"/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</w:pPr>
      <w:r w:rsidRPr="00AE3CDE">
        <w:rPr>
          <w:rFonts w:eastAsia="Times New Roman" w:cs="Times New Roman"/>
          <w:kern w:val="0"/>
          <w:sz w:val="24"/>
          <w:szCs w:val="24"/>
          <w:lang w:val="en-US" w:eastAsia="nl-BE"/>
          <w14:ligatures w14:val="none"/>
        </w:rPr>
        <w:t>Assessment is carried out by the full members. If a full member is unable to assess, the assessment is carried out by his/her alternate member.</w:t>
      </w:r>
    </w:p>
    <w:p w14:paraId="28F79399" w14:textId="77777777" w:rsidR="00AE3CDE" w:rsidRPr="00AE3CDE" w:rsidRDefault="00AE3CDE" w:rsidP="00670DAC">
      <w:pPr>
        <w:rPr>
          <w:lang w:val="en-US"/>
        </w:rPr>
      </w:pPr>
    </w:p>
    <w:sectPr w:rsidR="00AE3CDE" w:rsidRPr="00AE3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English translation EC67630449-bf86-4615-a357-63cc67409c00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670DAC"/>
    <w:rsid w:val="00034F5C"/>
    <w:rsid w:val="00523B44"/>
    <w:rsid w:val="005C1B3A"/>
    <w:rsid w:val="00670DAC"/>
    <w:rsid w:val="00723CDE"/>
    <w:rsid w:val="00944E34"/>
    <w:rsid w:val="009C712C"/>
    <w:rsid w:val="00AE3CDE"/>
    <w:rsid w:val="00AF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DDBA"/>
  <w15:chartTrackingRefBased/>
  <w15:docId w15:val="{674073F9-9068-446E-A52E-00C46DC2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DAC"/>
  </w:style>
  <w:style w:type="paragraph" w:styleId="Heading1">
    <w:name w:val="heading 1"/>
    <w:basedOn w:val="Normal"/>
    <w:next w:val="Normal"/>
    <w:link w:val="Heading1Char"/>
    <w:uiPriority w:val="9"/>
    <w:qFormat/>
    <w:rsid w:val="00670D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D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D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D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D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D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D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D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D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D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D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D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D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D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D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D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D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D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D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D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D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D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7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Ruth</dc:creator>
  <cp:keywords/>
  <dc:description/>
  <cp:lastModifiedBy>NEWGEN</cp:lastModifiedBy>
  <cp:revision>2</cp:revision>
  <dcterms:created xsi:type="dcterms:W3CDTF">2025-06-02T12:30:00Z</dcterms:created>
  <dcterms:modified xsi:type="dcterms:W3CDTF">2025-11-28T14:54:00Z</dcterms:modified>
</cp:coreProperties>
</file>